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4F4" w:rsidRDefault="006E4040">
      <w:r w:rsidRPr="006E4040">
        <w:t xml:space="preserve">Akhter, </w:t>
      </w:r>
      <w:proofErr w:type="spellStart"/>
      <w:r w:rsidRPr="006E4040">
        <w:t>Shamima</w:t>
      </w:r>
      <w:proofErr w:type="spellEnd"/>
      <w:r w:rsidRPr="006E4040">
        <w:t xml:space="preserve"> (2023), “Data on the factors drive the decision of rural people to move into the city”, </w:t>
      </w:r>
      <w:proofErr w:type="spellStart"/>
      <w:r w:rsidRPr="006E4040">
        <w:t>Mendeley</w:t>
      </w:r>
      <w:proofErr w:type="spellEnd"/>
      <w:r w:rsidRPr="006E4040">
        <w:t xml:space="preserve"> Data, V1, </w:t>
      </w:r>
      <w:proofErr w:type="spellStart"/>
      <w:r w:rsidRPr="006E4040">
        <w:t>doi</w:t>
      </w:r>
      <w:proofErr w:type="spellEnd"/>
      <w:r w:rsidRPr="006E4040">
        <w:t>: 10.17632/m</w:t>
      </w:r>
      <w:bookmarkStart w:id="0" w:name="_GoBack"/>
      <w:bookmarkEnd w:id="0"/>
      <w:r w:rsidRPr="006E4040">
        <w:t>m65dh657w.1</w:t>
      </w:r>
    </w:p>
    <w:sectPr w:rsidR="005C1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45C"/>
    <w:rsid w:val="005C14F4"/>
    <w:rsid w:val="006E4040"/>
    <w:rsid w:val="0079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FC590D-D0DA-416B-83E4-5FE2E613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6-24T17:38:00Z</dcterms:created>
  <dcterms:modified xsi:type="dcterms:W3CDTF">2023-06-24T17:38:00Z</dcterms:modified>
</cp:coreProperties>
</file>